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507168D" w14:textId="7184A2E1" w:rsidR="005135FD" w:rsidRPr="005135FD" w:rsidRDefault="005135FD" w:rsidP="005135FD">
      <w:pPr>
        <w:pStyle w:val="2"/>
      </w:pPr>
      <w:r w:rsidRPr="0001436A">
        <w:t>Supplementary</w:t>
      </w:r>
      <w:r w:rsidRPr="001549D3">
        <w:t xml:space="preserve"> </w:t>
      </w:r>
      <w:r>
        <w:rPr>
          <w:rFonts w:hint="eastAsia"/>
          <w:lang w:eastAsia="zh-CN"/>
        </w:rPr>
        <w:t>Table</w:t>
      </w:r>
    </w:p>
    <w:tbl>
      <w:tblPr>
        <w:tblW w:w="15168" w:type="dxa"/>
        <w:jc w:val="center"/>
        <w:tblLook w:val="04A0" w:firstRow="1" w:lastRow="0" w:firstColumn="1" w:lastColumn="0" w:noHBand="0" w:noVBand="1"/>
      </w:tblPr>
      <w:tblGrid>
        <w:gridCol w:w="2192"/>
        <w:gridCol w:w="1344"/>
        <w:gridCol w:w="2035"/>
        <w:gridCol w:w="1800"/>
        <w:gridCol w:w="1815"/>
        <w:gridCol w:w="1729"/>
        <w:gridCol w:w="2584"/>
        <w:gridCol w:w="1669"/>
      </w:tblGrid>
      <w:tr w:rsidR="00F43283" w:rsidRPr="00E369C9" w14:paraId="5F7B96FC" w14:textId="77777777" w:rsidTr="00E369C9">
        <w:trPr>
          <w:trHeight w:val="320"/>
          <w:jc w:val="center"/>
        </w:trPr>
        <w:tc>
          <w:tcPr>
            <w:tcW w:w="1516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D4C44D" w14:textId="0FFE22B1" w:rsidR="00F43283" w:rsidRPr="00E369C9" w:rsidRDefault="00F43283" w:rsidP="007B59BD">
            <w:pPr>
              <w:spacing w:before="0" w:after="0"/>
              <w:jc w:val="center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Table 1 </w:t>
            </w:r>
            <w:r w:rsidR="00E369C9" w:rsidRPr="00E369C9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Clinical characteristic of study cohort</w:t>
            </w:r>
          </w:p>
        </w:tc>
      </w:tr>
      <w:tr w:rsidR="00C257C2" w:rsidRPr="00E369C9" w14:paraId="7420ECED" w14:textId="77777777" w:rsidTr="00E369C9">
        <w:trPr>
          <w:trHeight w:val="320"/>
          <w:jc w:val="center"/>
        </w:trPr>
        <w:tc>
          <w:tcPr>
            <w:tcW w:w="3536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6823" w14:textId="099C4EFA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Characteristic</w:t>
            </w:r>
          </w:p>
        </w:tc>
        <w:tc>
          <w:tcPr>
            <w:tcW w:w="383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D2B1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otal cohort (n = 30)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66E2" w14:textId="1198EB7F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raining cohort (n = 10)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6237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esting cohort (n = 20)</w:t>
            </w:r>
          </w:p>
        </w:tc>
      </w:tr>
      <w:tr w:rsidR="00C257C2" w:rsidRPr="00E369C9" w14:paraId="7DA4D28F" w14:textId="77777777" w:rsidTr="00C257C2">
        <w:trPr>
          <w:trHeight w:val="320"/>
          <w:jc w:val="center"/>
        </w:trPr>
        <w:tc>
          <w:tcPr>
            <w:tcW w:w="3536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A0E5" w14:textId="77777777" w:rsidR="00C257C2" w:rsidRPr="007B59BD" w:rsidRDefault="00C257C2" w:rsidP="007B59B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3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86E2" w14:textId="0143875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Group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663" w14:textId="48555E10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Group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C93C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Group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BEF8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C257C2" w:rsidRPr="00E369C9" w14:paraId="0EE32583" w14:textId="77777777" w:rsidTr="00C257C2">
        <w:trPr>
          <w:trHeight w:val="320"/>
          <w:jc w:val="center"/>
        </w:trPr>
        <w:tc>
          <w:tcPr>
            <w:tcW w:w="353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D6DA" w14:textId="77777777" w:rsidR="00C257C2" w:rsidRPr="007B59BD" w:rsidRDefault="00C257C2" w:rsidP="007B59B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733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FTC (n = 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9FA" w14:textId="429C7936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BTL (n = 16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2C07" w14:textId="38A35D02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FTC (n = 4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DDDF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BTL (n = 6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0C46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FTC (n = 1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D040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BTL (n = 10)</w:t>
            </w:r>
          </w:p>
        </w:tc>
      </w:tr>
      <w:tr w:rsidR="00C257C2" w:rsidRPr="00E369C9" w14:paraId="12F3DABD" w14:textId="77777777" w:rsidTr="00C257C2">
        <w:trPr>
          <w:trHeight w:val="320"/>
          <w:jc w:val="center"/>
        </w:trPr>
        <w:tc>
          <w:tcPr>
            <w:tcW w:w="21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73B1" w14:textId="52FDBB9F" w:rsidR="00C257C2" w:rsidRPr="007B59BD" w:rsidRDefault="00C257C2" w:rsidP="007B59B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proofErr w:type="gramStart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Gender ,</w:t>
            </w:r>
            <w:proofErr w:type="gramEnd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o. (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2AF6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FB28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7 (5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F490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5 (31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A6E8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 (4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F590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 (50%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270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 (4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89C1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2 (20%)</w:t>
            </w:r>
          </w:p>
        </w:tc>
      </w:tr>
      <w:tr w:rsidR="00C257C2" w:rsidRPr="00E369C9" w14:paraId="022897B0" w14:textId="77777777" w:rsidTr="00C257C2">
        <w:trPr>
          <w:trHeight w:val="320"/>
          <w:jc w:val="center"/>
        </w:trPr>
        <w:tc>
          <w:tcPr>
            <w:tcW w:w="21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943" w14:textId="77777777" w:rsidR="00C257C2" w:rsidRPr="007B59BD" w:rsidRDefault="00C257C2" w:rsidP="007B59B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8673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ABB7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7 (5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5F54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1 (69%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8D01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 (6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35FB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 (50%)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1167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6 (6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80E6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8 (80%)</w:t>
            </w:r>
          </w:p>
        </w:tc>
      </w:tr>
      <w:tr w:rsidR="00C257C2" w:rsidRPr="00E369C9" w14:paraId="60FCD418" w14:textId="77777777" w:rsidTr="00C257C2">
        <w:trPr>
          <w:trHeight w:val="320"/>
          <w:jc w:val="center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04D3" w14:textId="3F4B6B79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Age, mean ± SD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E1A1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9.57 ± 18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7FA4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54.44 ± 10.4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47A8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9.75 ± 16.4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280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52.67 ± 12.47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1723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9.50 ± 19.5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F15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55.50 ± 9.63</w:t>
            </w:r>
          </w:p>
        </w:tc>
      </w:tr>
      <w:tr w:rsidR="00C257C2" w:rsidRPr="00E369C9" w14:paraId="73D35754" w14:textId="77777777" w:rsidTr="00C257C2">
        <w:trPr>
          <w:trHeight w:val="320"/>
          <w:jc w:val="center"/>
        </w:trPr>
        <w:tc>
          <w:tcPr>
            <w:tcW w:w="3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7E59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umor diameter(cm), mean ± SD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102B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.41 ± 1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CEFC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.17 ± 1.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D97C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.25 ± 0.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E037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.42 ± 0.38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E9AA" w14:textId="77777777" w:rsidR="00C257C2" w:rsidRPr="007B59BD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.47 ± 1.5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3F142" w14:textId="77777777" w:rsidR="00C257C2" w:rsidRPr="00E369C9" w:rsidRDefault="00C257C2" w:rsidP="007B59BD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.02 ± 1.29</w:t>
            </w:r>
          </w:p>
        </w:tc>
      </w:tr>
      <w:tr w:rsidR="00C257C2" w:rsidRPr="00E369C9" w14:paraId="2B40C205" w14:textId="77777777" w:rsidTr="00C257C2">
        <w:trPr>
          <w:trHeight w:val="320"/>
          <w:jc w:val="center"/>
        </w:trPr>
        <w:tc>
          <w:tcPr>
            <w:tcW w:w="21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7314" w14:textId="2AD899AD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proofErr w:type="gramStart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 ,</w:t>
            </w:r>
            <w:proofErr w:type="gramEnd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o. (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789F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1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1A2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 (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34B2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4605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1A16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38D3" w14:textId="736EC68E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 (</w:t>
            </w:r>
            <w:r w:rsidR="00F43283"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FD99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</w:tr>
      <w:tr w:rsidR="00C257C2" w:rsidRPr="00E369C9" w14:paraId="16A94452" w14:textId="77777777" w:rsidTr="00C257C2">
        <w:trPr>
          <w:trHeight w:val="320"/>
          <w:jc w:val="center"/>
        </w:trPr>
        <w:tc>
          <w:tcPr>
            <w:tcW w:w="219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FBE7" w14:textId="77777777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AEB2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2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E484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0 (7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6D8E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6849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 (10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AA43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63B" w14:textId="767A09FF" w:rsidR="00C257C2" w:rsidRPr="007B59BD" w:rsidRDefault="00F43283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6</w:t>
            </w:r>
            <w:r w:rsidR="00C257C2"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60</w:t>
            </w:r>
            <w:r w:rsidR="00C257C2"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E813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</w:tr>
      <w:tr w:rsidR="00C257C2" w:rsidRPr="00E369C9" w14:paraId="11B10DA4" w14:textId="77777777" w:rsidTr="00C257C2">
        <w:trPr>
          <w:trHeight w:val="320"/>
          <w:jc w:val="center"/>
        </w:trPr>
        <w:tc>
          <w:tcPr>
            <w:tcW w:w="21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C126" w14:textId="77777777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B3F6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T3a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A03C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3 (2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CA8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0987" w14:textId="3DE7BB28" w:rsidR="00C257C2" w:rsidRPr="007B59BD" w:rsidRDefault="00F43283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0 (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675E" w14:textId="6DF6BB09" w:rsidR="00C257C2" w:rsidRPr="007B59BD" w:rsidRDefault="00F43283" w:rsidP="00C257C2">
            <w:pPr>
              <w:spacing w:before="0" w:after="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DC9" w14:textId="1CFE0378" w:rsidR="00C257C2" w:rsidRPr="007B59BD" w:rsidRDefault="00F43283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3</w:t>
            </w: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30</w:t>
            </w: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B141" w14:textId="5A6724E1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</w:tr>
      <w:tr w:rsidR="00C257C2" w:rsidRPr="00E369C9" w14:paraId="43DA1F1F" w14:textId="77777777" w:rsidTr="00C257C2">
        <w:trPr>
          <w:trHeight w:val="320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A5E6" w14:textId="1502CE89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proofErr w:type="gramStart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N ,</w:t>
            </w:r>
            <w:proofErr w:type="gramEnd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o. (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1F2D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N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EB26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4 (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D691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BEBB" w14:textId="0F7AA36F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 (</w:t>
            </w: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D97C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4D44" w14:textId="467500BF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1</w:t>
            </w: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0 (</w:t>
            </w: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0736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</w:tr>
      <w:tr w:rsidR="00C257C2" w:rsidRPr="00E369C9" w14:paraId="641D2249" w14:textId="77777777" w:rsidTr="00C257C2">
        <w:trPr>
          <w:trHeight w:val="320"/>
          <w:jc w:val="center"/>
        </w:trPr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516B" w14:textId="6B295F77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proofErr w:type="gramStart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M ,</w:t>
            </w:r>
            <w:proofErr w:type="gramEnd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o. (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284C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M0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CED1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4 (10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EE49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1830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 (10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EFB7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93C9" w14:textId="0B8BD701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10</w:t>
            </w: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100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6339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</w:tr>
      <w:tr w:rsidR="00C257C2" w:rsidRPr="00E369C9" w14:paraId="181C1DB3" w14:textId="77777777" w:rsidTr="00C257C2">
        <w:trPr>
          <w:trHeight w:val="320"/>
          <w:jc w:val="center"/>
        </w:trPr>
        <w:tc>
          <w:tcPr>
            <w:tcW w:w="21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84E3" w14:textId="5F0B52D8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  <w:proofErr w:type="gramStart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Stage ,</w:t>
            </w:r>
            <w:proofErr w:type="gramEnd"/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No. (%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C664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I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C093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12 (8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7D81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9EB5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4 (10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6118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1908" w14:textId="1175D56D" w:rsidR="00C257C2" w:rsidRPr="007B59BD" w:rsidRDefault="00F43283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8</w:t>
            </w:r>
            <w:r w:rsidR="00C257C2"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</w:t>
            </w: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80</w:t>
            </w:r>
            <w:r w:rsidR="00C257C2"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349E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</w:tr>
      <w:tr w:rsidR="00C257C2" w:rsidRPr="00E369C9" w14:paraId="0B8B21E3" w14:textId="77777777" w:rsidTr="00C257C2">
        <w:trPr>
          <w:trHeight w:val="320"/>
          <w:jc w:val="center"/>
        </w:trPr>
        <w:tc>
          <w:tcPr>
            <w:tcW w:w="219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13A1" w14:textId="77777777" w:rsidR="00C257C2" w:rsidRPr="007B59BD" w:rsidRDefault="00C257C2" w:rsidP="00C257C2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26D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II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EB625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2 (1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8C45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6B70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0 (20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6428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  <w:tc>
          <w:tcPr>
            <w:tcW w:w="2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C5BA" w14:textId="662C84BD" w:rsidR="00C257C2" w:rsidRPr="007B59BD" w:rsidRDefault="00F43283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2</w:t>
            </w:r>
            <w:r w:rsidR="00C257C2"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(2</w:t>
            </w:r>
            <w:r w:rsidRPr="00E369C9">
              <w:rPr>
                <w:rFonts w:eastAsia="DengXian" w:cs="Times New Roman"/>
                <w:color w:val="000000"/>
                <w:szCs w:val="24"/>
                <w:lang w:eastAsia="zh-CN"/>
              </w:rPr>
              <w:t>0</w:t>
            </w:r>
            <w:r w:rsidR="00C257C2"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%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6BC0" w14:textId="77777777" w:rsidR="00C257C2" w:rsidRPr="007B59BD" w:rsidRDefault="00C257C2" w:rsidP="00C257C2">
            <w:pPr>
              <w:spacing w:before="0" w:after="0"/>
              <w:jc w:val="center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7B59BD">
              <w:rPr>
                <w:rFonts w:eastAsia="DengXian" w:cs="Times New Roman"/>
                <w:color w:val="000000"/>
                <w:szCs w:val="24"/>
                <w:lang w:eastAsia="zh-CN"/>
              </w:rPr>
              <w:t>/</w:t>
            </w:r>
          </w:p>
        </w:tc>
      </w:tr>
    </w:tbl>
    <w:p w14:paraId="678E96C0" w14:textId="01152765" w:rsidR="00E82F7E" w:rsidRPr="005135FD" w:rsidRDefault="00E82F7E" w:rsidP="00E82F7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369C9">
        <w:rPr>
          <w:rFonts w:cs="Times New Roman"/>
          <w:szCs w:val="24"/>
        </w:rPr>
        <w:t>Clinical information of the total cohort, training cohort and testing cohort.</w:t>
      </w:r>
    </w:p>
    <w:tbl>
      <w:tblPr>
        <w:tblStyle w:val="af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29"/>
        <w:gridCol w:w="736"/>
        <w:gridCol w:w="1283"/>
        <w:gridCol w:w="1283"/>
      </w:tblGrid>
      <w:tr w:rsidR="00E369C9" w:rsidRPr="00E369C9" w14:paraId="428D38C3" w14:textId="77777777" w:rsidTr="00E369C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8F326" w14:textId="5FAEC42E" w:rsidR="00E369C9" w:rsidRPr="00E369C9" w:rsidRDefault="00E369C9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369C9">
              <w:rPr>
                <w:rFonts w:eastAsia="DengXian" w:cs="Times New Roman"/>
                <w:b/>
                <w:bCs/>
                <w:color w:val="000000"/>
                <w:szCs w:val="24"/>
              </w:rPr>
              <w:t>Methylation sites Comb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4DA70" w14:textId="77777777" w:rsidR="00E369C9" w:rsidRPr="00E369C9" w:rsidRDefault="00E369C9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369C9">
              <w:rPr>
                <w:rFonts w:eastAsia="DengXian" w:cs="Times New Roman"/>
                <w:b/>
                <w:bCs/>
                <w:color w:val="000000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CC82B" w14:textId="77777777" w:rsidR="00E369C9" w:rsidRPr="00E369C9" w:rsidRDefault="00E369C9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369C9">
              <w:rPr>
                <w:rFonts w:eastAsia="DengXian" w:cs="Times New Roman"/>
                <w:b/>
                <w:bCs/>
                <w:color w:val="000000"/>
                <w:szCs w:val="24"/>
              </w:rPr>
              <w:t>Sensitiv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7C60D" w14:textId="77777777" w:rsidR="00E369C9" w:rsidRPr="00E369C9" w:rsidRDefault="00E369C9" w:rsidP="00A16167">
            <w:pPr>
              <w:jc w:val="center"/>
              <w:rPr>
                <w:rFonts w:eastAsia="DengXian" w:cs="Times New Roman"/>
                <w:b/>
                <w:bCs/>
                <w:color w:val="000000"/>
                <w:szCs w:val="24"/>
              </w:rPr>
            </w:pPr>
            <w:r w:rsidRPr="00E369C9">
              <w:rPr>
                <w:rFonts w:eastAsia="DengXian" w:cs="Times New Roman"/>
                <w:b/>
                <w:bCs/>
                <w:color w:val="000000"/>
                <w:szCs w:val="24"/>
              </w:rPr>
              <w:t>Specificity</w:t>
            </w:r>
          </w:p>
        </w:tc>
      </w:tr>
      <w:tr w:rsidR="00E369C9" w:rsidRPr="00E369C9" w14:paraId="27CDB9EF" w14:textId="77777777" w:rsidTr="00E369C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EC75806" w14:textId="7F16B0DF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447474 + cg069282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88A717" w14:textId="3463C375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7EC6B8" w14:textId="3C206BFB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A3E83" w14:textId="71DC48BB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75CAA2CA" w14:textId="77777777" w:rsidTr="00E369C9">
        <w:trPr>
          <w:jc w:val="center"/>
        </w:trPr>
        <w:tc>
          <w:tcPr>
            <w:tcW w:w="0" w:type="auto"/>
          </w:tcPr>
          <w:p w14:paraId="1A62C01F" w14:textId="4D16DC30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lastRenderedPageBreak/>
              <w:t>cg06447474 + cg17874802</w:t>
            </w:r>
          </w:p>
        </w:tc>
        <w:tc>
          <w:tcPr>
            <w:tcW w:w="0" w:type="auto"/>
          </w:tcPr>
          <w:p w14:paraId="597124E0" w14:textId="779F421B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63</w:t>
            </w:r>
          </w:p>
        </w:tc>
        <w:tc>
          <w:tcPr>
            <w:tcW w:w="0" w:type="auto"/>
          </w:tcPr>
          <w:p w14:paraId="64A08761" w14:textId="362A5A09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</w:tcPr>
          <w:p w14:paraId="7D76848D" w14:textId="7922BB82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1C3CACE5" w14:textId="77777777" w:rsidTr="00E369C9">
        <w:trPr>
          <w:jc w:val="center"/>
        </w:trPr>
        <w:tc>
          <w:tcPr>
            <w:tcW w:w="0" w:type="auto"/>
          </w:tcPr>
          <w:p w14:paraId="79D422F4" w14:textId="0E1DE8AC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447474 + cg17876578</w:t>
            </w:r>
          </w:p>
        </w:tc>
        <w:tc>
          <w:tcPr>
            <w:tcW w:w="0" w:type="auto"/>
          </w:tcPr>
          <w:p w14:paraId="5A4DE958" w14:textId="72714EAE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58</w:t>
            </w:r>
          </w:p>
        </w:tc>
        <w:tc>
          <w:tcPr>
            <w:tcW w:w="0" w:type="auto"/>
          </w:tcPr>
          <w:p w14:paraId="79FDB4CC" w14:textId="7665536E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2</w:t>
            </w:r>
          </w:p>
        </w:tc>
        <w:tc>
          <w:tcPr>
            <w:tcW w:w="0" w:type="auto"/>
          </w:tcPr>
          <w:p w14:paraId="150E0287" w14:textId="04DB6175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1</w:t>
            </w:r>
          </w:p>
        </w:tc>
      </w:tr>
      <w:tr w:rsidR="00E369C9" w:rsidRPr="00E369C9" w14:paraId="6A867AFD" w14:textId="77777777" w:rsidTr="00E369C9">
        <w:trPr>
          <w:jc w:val="center"/>
        </w:trPr>
        <w:tc>
          <w:tcPr>
            <w:tcW w:w="0" w:type="auto"/>
          </w:tcPr>
          <w:p w14:paraId="5EC1975E" w14:textId="19C3103A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928209 + cg17874802</w:t>
            </w:r>
          </w:p>
        </w:tc>
        <w:tc>
          <w:tcPr>
            <w:tcW w:w="0" w:type="auto"/>
          </w:tcPr>
          <w:p w14:paraId="43D8EA9B" w14:textId="4CD063DB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78.5</w:t>
            </w:r>
          </w:p>
        </w:tc>
        <w:tc>
          <w:tcPr>
            <w:tcW w:w="0" w:type="auto"/>
          </w:tcPr>
          <w:p w14:paraId="73AD2701" w14:textId="4A705635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8</w:t>
            </w:r>
          </w:p>
        </w:tc>
        <w:tc>
          <w:tcPr>
            <w:tcW w:w="0" w:type="auto"/>
          </w:tcPr>
          <w:p w14:paraId="54BE4461" w14:textId="1160C731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8</w:t>
            </w:r>
          </w:p>
        </w:tc>
      </w:tr>
      <w:tr w:rsidR="00E369C9" w:rsidRPr="00E369C9" w14:paraId="55D3337C" w14:textId="77777777" w:rsidTr="00E369C9">
        <w:trPr>
          <w:jc w:val="center"/>
        </w:trPr>
        <w:tc>
          <w:tcPr>
            <w:tcW w:w="0" w:type="auto"/>
          </w:tcPr>
          <w:p w14:paraId="02A13B44" w14:textId="48C64CD6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928209 + cg17876578</w:t>
            </w:r>
          </w:p>
        </w:tc>
        <w:tc>
          <w:tcPr>
            <w:tcW w:w="0" w:type="auto"/>
          </w:tcPr>
          <w:p w14:paraId="7E6B4BE9" w14:textId="7A7E83C2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81</w:t>
            </w:r>
          </w:p>
        </w:tc>
        <w:tc>
          <w:tcPr>
            <w:tcW w:w="0" w:type="auto"/>
          </w:tcPr>
          <w:p w14:paraId="754C20EC" w14:textId="62919765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</w:tcPr>
          <w:p w14:paraId="0497FD0B" w14:textId="0669E984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2F99C86F" w14:textId="77777777" w:rsidTr="00E369C9">
        <w:trPr>
          <w:jc w:val="center"/>
        </w:trPr>
        <w:tc>
          <w:tcPr>
            <w:tcW w:w="0" w:type="auto"/>
          </w:tcPr>
          <w:p w14:paraId="4E1B15CF" w14:textId="28302F0B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17874802 + cg17876578</w:t>
            </w:r>
          </w:p>
        </w:tc>
        <w:tc>
          <w:tcPr>
            <w:tcW w:w="0" w:type="auto"/>
          </w:tcPr>
          <w:p w14:paraId="0020970C" w14:textId="5B89746A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71.5</w:t>
            </w:r>
          </w:p>
        </w:tc>
        <w:tc>
          <w:tcPr>
            <w:tcW w:w="0" w:type="auto"/>
          </w:tcPr>
          <w:p w14:paraId="7D4F4999" w14:textId="4343E1EC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6</w:t>
            </w:r>
          </w:p>
        </w:tc>
        <w:tc>
          <w:tcPr>
            <w:tcW w:w="0" w:type="auto"/>
          </w:tcPr>
          <w:p w14:paraId="65C77329" w14:textId="1E3EE54A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7330E2FD" w14:textId="77777777" w:rsidTr="00E369C9">
        <w:trPr>
          <w:jc w:val="center"/>
        </w:trPr>
        <w:tc>
          <w:tcPr>
            <w:tcW w:w="0" w:type="auto"/>
          </w:tcPr>
          <w:p w14:paraId="2C177CAF" w14:textId="6DEF1774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447474 + cg06928209 + cg17874802</w:t>
            </w:r>
          </w:p>
        </w:tc>
        <w:tc>
          <w:tcPr>
            <w:tcW w:w="0" w:type="auto"/>
          </w:tcPr>
          <w:p w14:paraId="1C171D51" w14:textId="0863B99A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79</w:t>
            </w:r>
          </w:p>
        </w:tc>
        <w:tc>
          <w:tcPr>
            <w:tcW w:w="0" w:type="auto"/>
          </w:tcPr>
          <w:p w14:paraId="3DCC7ACD" w14:textId="74D3F12E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</w:tcPr>
          <w:p w14:paraId="688FE429" w14:textId="01D8604F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1188DA90" w14:textId="77777777" w:rsidTr="00E369C9">
        <w:trPr>
          <w:jc w:val="center"/>
        </w:trPr>
        <w:tc>
          <w:tcPr>
            <w:tcW w:w="0" w:type="auto"/>
          </w:tcPr>
          <w:p w14:paraId="361423F4" w14:textId="64F36E12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447474 + cg06928209 + cg17876578</w:t>
            </w:r>
          </w:p>
        </w:tc>
        <w:tc>
          <w:tcPr>
            <w:tcW w:w="0" w:type="auto"/>
          </w:tcPr>
          <w:p w14:paraId="3DB4157E" w14:textId="69D28B4B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81</w:t>
            </w:r>
          </w:p>
        </w:tc>
        <w:tc>
          <w:tcPr>
            <w:tcW w:w="0" w:type="auto"/>
          </w:tcPr>
          <w:p w14:paraId="40A9520C" w14:textId="4D36BC86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</w:tcPr>
          <w:p w14:paraId="3ABD76F1" w14:textId="47EB3952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33391AB8" w14:textId="77777777" w:rsidTr="00E369C9">
        <w:trPr>
          <w:jc w:val="center"/>
        </w:trPr>
        <w:tc>
          <w:tcPr>
            <w:tcW w:w="0" w:type="auto"/>
          </w:tcPr>
          <w:p w14:paraId="07471220" w14:textId="2602D40F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447474 + cg17874802 + cg17876578</w:t>
            </w:r>
          </w:p>
        </w:tc>
        <w:tc>
          <w:tcPr>
            <w:tcW w:w="0" w:type="auto"/>
          </w:tcPr>
          <w:p w14:paraId="4C8F05FB" w14:textId="558E120C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73</w:t>
            </w:r>
          </w:p>
        </w:tc>
        <w:tc>
          <w:tcPr>
            <w:tcW w:w="0" w:type="auto"/>
          </w:tcPr>
          <w:p w14:paraId="25E55581" w14:textId="465744F4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3</w:t>
            </w:r>
          </w:p>
        </w:tc>
        <w:tc>
          <w:tcPr>
            <w:tcW w:w="0" w:type="auto"/>
          </w:tcPr>
          <w:p w14:paraId="6A0DEC8F" w14:textId="1CFD2261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631D87C8" w14:textId="77777777" w:rsidTr="00E369C9">
        <w:trPr>
          <w:jc w:val="center"/>
        </w:trPr>
        <w:tc>
          <w:tcPr>
            <w:tcW w:w="0" w:type="auto"/>
          </w:tcPr>
          <w:p w14:paraId="0F74C863" w14:textId="361C9FA2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928209 + cg17874802 + cg17876578</w:t>
            </w:r>
          </w:p>
        </w:tc>
        <w:tc>
          <w:tcPr>
            <w:tcW w:w="0" w:type="auto"/>
          </w:tcPr>
          <w:p w14:paraId="0E38363D" w14:textId="0324CCC4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79</w:t>
            </w:r>
          </w:p>
        </w:tc>
        <w:tc>
          <w:tcPr>
            <w:tcW w:w="0" w:type="auto"/>
          </w:tcPr>
          <w:p w14:paraId="1D858573" w14:textId="35D0368C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</w:tcPr>
          <w:p w14:paraId="265D449A" w14:textId="0FC96D4F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  <w:tr w:rsidR="00E369C9" w:rsidRPr="00E369C9" w14:paraId="1590535E" w14:textId="77777777" w:rsidTr="00E369C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1C287B56" w14:textId="3D732F04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cg06447474 + cg06928209 + cg17874802 + cg178765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104FC2" w14:textId="06DF7297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7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D0A431" w14:textId="453BBEEE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378FB1" w14:textId="20189385" w:rsidR="00E369C9" w:rsidRPr="00E369C9" w:rsidRDefault="00E369C9" w:rsidP="00E369C9">
            <w:pPr>
              <w:jc w:val="center"/>
              <w:rPr>
                <w:rFonts w:eastAsia="DengXian" w:cs="Times New Roman"/>
                <w:color w:val="000000"/>
                <w:szCs w:val="24"/>
              </w:rPr>
            </w:pPr>
            <w:r w:rsidRPr="00E369C9">
              <w:rPr>
                <w:rFonts w:eastAsia="仿宋" w:cs="Times New Roman"/>
                <w:color w:val="000000"/>
                <w:szCs w:val="24"/>
              </w:rPr>
              <w:t>0.9</w:t>
            </w:r>
          </w:p>
        </w:tc>
      </w:tr>
    </w:tbl>
    <w:p w14:paraId="680B92CC" w14:textId="13094F56" w:rsidR="00A16167" w:rsidRPr="00E369C9" w:rsidRDefault="00692A80" w:rsidP="00E369C9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950A83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369C9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92A80">
        <w:rPr>
          <w:rFonts w:cs="Times New Roman"/>
          <w:szCs w:val="24"/>
        </w:rPr>
        <w:t xml:space="preserve">Classifiers trained by logistic regression using selected </w:t>
      </w:r>
      <w:r w:rsidR="00E369C9">
        <w:rPr>
          <w:rFonts w:cs="Times New Roman"/>
          <w:szCs w:val="24"/>
        </w:rPr>
        <w:t>methylation sites</w:t>
      </w:r>
      <w:r w:rsidRPr="00692A80">
        <w:rPr>
          <w:rFonts w:cs="Times New Roman"/>
          <w:szCs w:val="24"/>
        </w:rPr>
        <w:t xml:space="preserve"> and their different combinations were not superior than simply using a single </w:t>
      </w:r>
      <w:r w:rsidR="00E369C9">
        <w:rPr>
          <w:rFonts w:cs="Times New Roman"/>
          <w:szCs w:val="24"/>
        </w:rPr>
        <w:t>methylation site</w:t>
      </w:r>
      <w:r w:rsidRPr="00692A80">
        <w:rPr>
          <w:rFonts w:cs="Times New Roman"/>
          <w:szCs w:val="24"/>
        </w:rPr>
        <w:t>.</w:t>
      </w:r>
    </w:p>
    <w:sectPr w:rsidR="00A16167" w:rsidRPr="00E369C9" w:rsidSect="00E82F7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AE5570" w14:textId="77777777" w:rsidR="00894F8E" w:rsidRDefault="00894F8E" w:rsidP="00117666">
      <w:pPr>
        <w:spacing w:after="0"/>
      </w:pPr>
      <w:r>
        <w:separator/>
      </w:r>
    </w:p>
  </w:endnote>
  <w:endnote w:type="continuationSeparator" w:id="0">
    <w:p w14:paraId="404A446B" w14:textId="77777777" w:rsidR="00894F8E" w:rsidRDefault="00894F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A16167" w:rsidRPr="00577C4C" w:rsidRDefault="00A1616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A16167" w:rsidRPr="00577C4C" w:rsidRDefault="00A161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5135FD" w:rsidRPr="00577C4C" w:rsidRDefault="005135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A16167" w:rsidRPr="00577C4C" w:rsidRDefault="00A1616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A16167" w:rsidRPr="00577C4C" w:rsidRDefault="00A161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5135FD" w:rsidRPr="00577C4C" w:rsidRDefault="005135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254076" w14:textId="77777777" w:rsidR="00894F8E" w:rsidRDefault="00894F8E" w:rsidP="00117666">
      <w:pPr>
        <w:spacing w:after="0"/>
      </w:pPr>
      <w:r>
        <w:separator/>
      </w:r>
    </w:p>
  </w:footnote>
  <w:footnote w:type="continuationSeparator" w:id="0">
    <w:p w14:paraId="40D6EC6C" w14:textId="77777777" w:rsidR="00894F8E" w:rsidRDefault="00894F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A16167" w:rsidRPr="009151AA" w:rsidRDefault="00A1616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A16167" w:rsidRDefault="00A1616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oNotDisplayPageBoundaries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462"/>
    <w:rsid w:val="000B0654"/>
    <w:rsid w:val="00105FD9"/>
    <w:rsid w:val="00117666"/>
    <w:rsid w:val="001549D3"/>
    <w:rsid w:val="00160065"/>
    <w:rsid w:val="00177D84"/>
    <w:rsid w:val="00180441"/>
    <w:rsid w:val="00267D18"/>
    <w:rsid w:val="00274347"/>
    <w:rsid w:val="002868E2"/>
    <w:rsid w:val="002869C3"/>
    <w:rsid w:val="002936E4"/>
    <w:rsid w:val="002A60AD"/>
    <w:rsid w:val="002B4A57"/>
    <w:rsid w:val="002C74CA"/>
    <w:rsid w:val="003123F4"/>
    <w:rsid w:val="003544FB"/>
    <w:rsid w:val="003D2F2D"/>
    <w:rsid w:val="003F6803"/>
    <w:rsid w:val="00401590"/>
    <w:rsid w:val="00447801"/>
    <w:rsid w:val="00452E9C"/>
    <w:rsid w:val="004735C8"/>
    <w:rsid w:val="004947A6"/>
    <w:rsid w:val="004961FF"/>
    <w:rsid w:val="005135FD"/>
    <w:rsid w:val="00517A89"/>
    <w:rsid w:val="005250F2"/>
    <w:rsid w:val="00593EEA"/>
    <w:rsid w:val="005A5EEE"/>
    <w:rsid w:val="006375C7"/>
    <w:rsid w:val="00654E8F"/>
    <w:rsid w:val="00660D05"/>
    <w:rsid w:val="006820B1"/>
    <w:rsid w:val="00692A80"/>
    <w:rsid w:val="006B7D14"/>
    <w:rsid w:val="00701727"/>
    <w:rsid w:val="0070566C"/>
    <w:rsid w:val="00714C50"/>
    <w:rsid w:val="00725A7D"/>
    <w:rsid w:val="007501BE"/>
    <w:rsid w:val="00750CAB"/>
    <w:rsid w:val="00790BB3"/>
    <w:rsid w:val="007B59BD"/>
    <w:rsid w:val="007C206C"/>
    <w:rsid w:val="00817DD6"/>
    <w:rsid w:val="0083759F"/>
    <w:rsid w:val="00885156"/>
    <w:rsid w:val="00894F8E"/>
    <w:rsid w:val="009151AA"/>
    <w:rsid w:val="0093429D"/>
    <w:rsid w:val="00943573"/>
    <w:rsid w:val="00950A83"/>
    <w:rsid w:val="00964134"/>
    <w:rsid w:val="00970F7D"/>
    <w:rsid w:val="00994A3D"/>
    <w:rsid w:val="009C2B12"/>
    <w:rsid w:val="00A16167"/>
    <w:rsid w:val="00A174D9"/>
    <w:rsid w:val="00AA4D24"/>
    <w:rsid w:val="00AB6715"/>
    <w:rsid w:val="00B1671E"/>
    <w:rsid w:val="00B25EB8"/>
    <w:rsid w:val="00B37F4D"/>
    <w:rsid w:val="00B54A40"/>
    <w:rsid w:val="00C00597"/>
    <w:rsid w:val="00C257C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3EAB"/>
    <w:rsid w:val="00E369C9"/>
    <w:rsid w:val="00E52377"/>
    <w:rsid w:val="00E537AD"/>
    <w:rsid w:val="00E64E17"/>
    <w:rsid w:val="00E82F7E"/>
    <w:rsid w:val="00E866C9"/>
    <w:rsid w:val="00EA3D3C"/>
    <w:rsid w:val="00EC090A"/>
    <w:rsid w:val="00ED20B5"/>
    <w:rsid w:val="00F43283"/>
    <w:rsid w:val="00F46900"/>
    <w:rsid w:val="00F61D89"/>
    <w:rsid w:val="00FF2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E82F7E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851D09A-EB32-274D-BDFB-4B0C9143CA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6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o Shane</cp:lastModifiedBy>
  <cp:revision>8</cp:revision>
  <cp:lastPrinted>2013-10-03T12:51:00Z</cp:lastPrinted>
  <dcterms:created xsi:type="dcterms:W3CDTF">2018-11-23T08:58:00Z</dcterms:created>
  <dcterms:modified xsi:type="dcterms:W3CDTF">2021-11-04T17:25:00Z</dcterms:modified>
</cp:coreProperties>
</file>